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97D96" w:rsidRPr="001549D3" w:rsidRDefault="00397D96" w:rsidP="00397D96">
      <w:pPr>
        <w:pStyle w:val="SupplementaryMaterial"/>
        <w:rPr>
          <w:b w:val="0"/>
        </w:rPr>
      </w:pPr>
      <w:bookmarkStart w:id="0" w:name="OLE_LINK30"/>
      <w:bookmarkStart w:id="1" w:name="OLE_LINK31"/>
      <w:r w:rsidRPr="001549D3">
        <w:t>Supplementary Material</w:t>
      </w:r>
    </w:p>
    <w:p w:rsidR="007F63EB" w:rsidRDefault="007F63EB" w:rsidP="007F63EB">
      <w:pPr>
        <w:pStyle w:val="a5"/>
      </w:pPr>
      <w:r w:rsidRPr="007F63EB">
        <w:t>Association between Perioperative Plasma Transfusion and In-hospital Mortality in Patients Undergoing Surgeries without Massive Transfusion: a Nationwide Retrospective Cohort Study</w:t>
      </w:r>
    </w:p>
    <w:p w:rsidR="00397D96" w:rsidRPr="00994A3D" w:rsidRDefault="00397D96" w:rsidP="00397D96">
      <w:pPr>
        <w:pStyle w:val="AuthorList"/>
      </w:pPr>
      <w:r w:rsidRPr="00C6772F">
        <w:t xml:space="preserve">Xiaohan Xu, Yuelun Zhang, Bo Tang, </w:t>
      </w:r>
      <w:proofErr w:type="spellStart"/>
      <w:r w:rsidRPr="00C6772F">
        <w:t>Xuerong</w:t>
      </w:r>
      <w:proofErr w:type="spellEnd"/>
      <w:r w:rsidRPr="00C6772F">
        <w:t xml:space="preserve"> Yu, </w:t>
      </w:r>
      <w:proofErr w:type="spellStart"/>
      <w:r w:rsidRPr="00C6772F">
        <w:t>Yuguang</w:t>
      </w:r>
      <w:proofErr w:type="spellEnd"/>
      <w:r w:rsidRPr="00C6772F">
        <w:t xml:space="preserve"> Huang</w:t>
      </w:r>
      <w:r w:rsidRPr="00994A3D">
        <w:t>*</w:t>
      </w:r>
    </w:p>
    <w:p w:rsidR="00397D96" w:rsidRPr="00994A3D" w:rsidRDefault="00397D96" w:rsidP="00397D96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F66CDB">
        <w:rPr>
          <w:rFonts w:cs="Times New Roman"/>
        </w:rPr>
        <w:t>Yuguang</w:t>
      </w:r>
      <w:proofErr w:type="spellEnd"/>
      <w:r w:rsidR="00F66CDB">
        <w:rPr>
          <w:rFonts w:cs="Times New Roman"/>
        </w:rPr>
        <w:t xml:space="preserve"> Huang, </w:t>
      </w:r>
      <w:r w:rsidRPr="00EB7CFF">
        <w:rPr>
          <w:color w:val="000000" w:themeColor="text1"/>
        </w:rPr>
        <w:t>garypumch@163.com</w:t>
      </w:r>
    </w:p>
    <w:bookmarkEnd w:id="0"/>
    <w:bookmarkEnd w:id="1"/>
    <w:p w:rsidR="00397D96" w:rsidRDefault="00397D96" w:rsidP="00397D96">
      <w:pPr>
        <w:pStyle w:val="1"/>
        <w:numPr>
          <w:ilvl w:val="0"/>
          <w:numId w:val="0"/>
        </w:numPr>
      </w:pPr>
      <w:r w:rsidRPr="00994A3D">
        <w:t>Supplementary Table</w:t>
      </w:r>
      <w:r>
        <w:t xml:space="preserve"> 1 </w:t>
      </w:r>
      <w:r w:rsidRPr="00C6772F">
        <w:t>International Classification of Diseases</w:t>
      </w:r>
      <w:r>
        <w:t xml:space="preserve"> Codes of C</w:t>
      </w:r>
      <w:r w:rsidRPr="00C6772F">
        <w:t>oagulopathy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134"/>
        <w:gridCol w:w="7088"/>
      </w:tblGrid>
      <w:tr w:rsidR="00397D96" w:rsidRPr="00E12CBD" w:rsidTr="008167CA">
        <w:trPr>
          <w:trHeight w:val="40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97D96" w:rsidRPr="00E12CBD" w:rsidRDefault="00397D96" w:rsidP="00A47321">
            <w:pPr>
              <w:spacing w:before="0" w:after="0"/>
              <w:textAlignment w:val="center"/>
              <w:rPr>
                <w:rFonts w:eastAsia="DengXian" w:cs="Times New Roman"/>
                <w:b/>
                <w:color w:val="000000"/>
                <w:szCs w:val="24"/>
              </w:rPr>
            </w:pPr>
            <w:r w:rsidRPr="00E12CBD">
              <w:rPr>
                <w:rFonts w:eastAsia="DengXian" w:cs="Times New Roman" w:hint="eastAsia"/>
                <w:b/>
                <w:color w:val="000000"/>
                <w:szCs w:val="24"/>
              </w:rPr>
              <w:t>ICD</w:t>
            </w:r>
            <w:r>
              <w:rPr>
                <w:rFonts w:eastAsia="DengXian" w:cs="Times New Roman" w:hint="eastAsia"/>
                <w:b/>
                <w:color w:val="000000"/>
                <w:szCs w:val="24"/>
              </w:rPr>
              <w:t>-10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7D96" w:rsidRPr="00E12CBD" w:rsidRDefault="00397D96" w:rsidP="00A47321">
            <w:pPr>
              <w:spacing w:before="0" w:after="0"/>
              <w:textAlignment w:val="center"/>
              <w:rPr>
                <w:rFonts w:eastAsia="DengXian" w:cs="Times New Roman"/>
                <w:b/>
                <w:color w:val="000000"/>
                <w:szCs w:val="24"/>
              </w:rPr>
            </w:pPr>
            <w:r>
              <w:rPr>
                <w:rFonts w:eastAsia="DengXian" w:cs="Times New Roman" w:hint="eastAsia"/>
                <w:b/>
                <w:color w:val="000000"/>
                <w:szCs w:val="24"/>
              </w:rPr>
              <w:t>De</w:t>
            </w:r>
            <w:r>
              <w:rPr>
                <w:rFonts w:eastAsia="DengXian" w:cs="Times New Roman"/>
                <w:b/>
                <w:color w:val="000000"/>
                <w:szCs w:val="24"/>
              </w:rPr>
              <w:t>scription</w:t>
            </w:r>
          </w:p>
        </w:tc>
      </w:tr>
      <w:tr w:rsidR="00BC33A0" w:rsidRPr="00E12CBD" w:rsidTr="008167CA">
        <w:trPr>
          <w:trHeight w:val="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D65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Disseminated intravascular coagulation</w:t>
            </w:r>
          </w:p>
        </w:tc>
      </w:tr>
      <w:tr w:rsidR="00BC33A0" w:rsidRPr="00E12CBD" w:rsidTr="008167C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D6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Hereditary factor VIII deficiency</w:t>
            </w:r>
          </w:p>
        </w:tc>
      </w:tr>
      <w:tr w:rsidR="00BC33A0" w:rsidRPr="00E12CBD" w:rsidTr="008167C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D6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Hereditary factor IX deficiency</w:t>
            </w:r>
          </w:p>
        </w:tc>
      </w:tr>
      <w:tr w:rsidR="00BC33A0" w:rsidRPr="00E12CBD" w:rsidTr="008167C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D6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Other coagulation defects</w:t>
            </w:r>
          </w:p>
        </w:tc>
      </w:tr>
      <w:tr w:rsidR="00BC33A0" w:rsidRPr="00E12CBD" w:rsidTr="008167C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D68.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Von Willebrand's disease</w:t>
            </w:r>
          </w:p>
        </w:tc>
      </w:tr>
      <w:tr w:rsidR="00BC33A0" w:rsidRPr="00E12CBD" w:rsidTr="008167C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D68.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Hereditary factor XI deficiency</w:t>
            </w:r>
          </w:p>
        </w:tc>
      </w:tr>
      <w:tr w:rsidR="00BC33A0" w:rsidRPr="00E12CBD" w:rsidTr="008167C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D68.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Hereditary deficiency of other clotting factors</w:t>
            </w:r>
          </w:p>
        </w:tc>
      </w:tr>
      <w:tr w:rsidR="00BC33A0" w:rsidRPr="00E12CBD" w:rsidTr="008167C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D68.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Hemorrhagic disorder due to circulating anticoagulants</w:t>
            </w:r>
          </w:p>
        </w:tc>
      </w:tr>
      <w:tr w:rsidR="00BC33A0" w:rsidRPr="00E12CBD" w:rsidTr="008167C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D68.3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 xml:space="preserve">Hemorrhagic disorder due to </w:t>
            </w:r>
            <w:proofErr w:type="spellStart"/>
            <w:r w:rsidRPr="00BC33A0">
              <w:rPr>
                <w:rFonts w:eastAsia="DengXian" w:cs="Times New Roman"/>
                <w:color w:val="000000"/>
                <w:szCs w:val="24"/>
              </w:rPr>
              <w:t>intrns</w:t>
            </w:r>
            <w:proofErr w:type="spellEnd"/>
            <w:r w:rsidRPr="00BC33A0">
              <w:rPr>
                <w:rFonts w:eastAsia="DengXian" w:cs="Times New Roman"/>
                <w:color w:val="000000"/>
                <w:szCs w:val="24"/>
              </w:rPr>
              <w:t xml:space="preserve"> circ </w:t>
            </w:r>
            <w:proofErr w:type="spellStart"/>
            <w:r w:rsidRPr="00BC33A0">
              <w:rPr>
                <w:rFonts w:eastAsia="DengXian" w:cs="Times New Roman"/>
                <w:color w:val="000000"/>
                <w:szCs w:val="24"/>
              </w:rPr>
              <w:t>anticoag</w:t>
            </w:r>
            <w:proofErr w:type="spellEnd"/>
            <w:r w:rsidRPr="00BC33A0">
              <w:rPr>
                <w:rFonts w:eastAsia="DengXian" w:cs="Times New Roman"/>
                <w:color w:val="000000"/>
                <w:szCs w:val="24"/>
              </w:rPr>
              <w:t>,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proofErr w:type="spellStart"/>
            <w:r w:rsidRPr="00BC33A0">
              <w:rPr>
                <w:rFonts w:eastAsia="DengXian" w:cs="Times New Roman"/>
                <w:color w:val="000000"/>
                <w:szCs w:val="24"/>
              </w:rPr>
              <w:t>antib</w:t>
            </w:r>
            <w:proofErr w:type="spellEnd"/>
            <w:r w:rsidRPr="00BC33A0">
              <w:rPr>
                <w:rFonts w:eastAsia="DengXian" w:cs="Times New Roman"/>
                <w:color w:val="000000"/>
                <w:szCs w:val="24"/>
              </w:rPr>
              <w:t>,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proofErr w:type="spellStart"/>
            <w:r w:rsidRPr="00BC33A0">
              <w:rPr>
                <w:rFonts w:eastAsia="DengXian" w:cs="Times New Roman"/>
                <w:color w:val="000000"/>
                <w:szCs w:val="24"/>
              </w:rPr>
              <w:t>inhib</w:t>
            </w:r>
            <w:proofErr w:type="spellEnd"/>
          </w:p>
        </w:tc>
      </w:tr>
      <w:tr w:rsidR="00BC33A0" w:rsidRPr="00E12CBD" w:rsidTr="008167C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D68.31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Acquired hemophilia</w:t>
            </w:r>
          </w:p>
        </w:tc>
      </w:tr>
      <w:tr w:rsidR="00BC33A0" w:rsidRPr="00E12CBD" w:rsidTr="008167C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D68.31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Antiphospholipid antibody with hemorrhagic disorder</w:t>
            </w:r>
          </w:p>
        </w:tc>
      </w:tr>
      <w:tr w:rsidR="00BC33A0" w:rsidRPr="00E12CBD" w:rsidTr="008167C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D68.31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C33A0">
              <w:rPr>
                <w:rFonts w:eastAsia="DengXian" w:cs="Times New Roman"/>
                <w:color w:val="000000"/>
                <w:szCs w:val="24"/>
              </w:rPr>
              <w:t>Oth</w:t>
            </w:r>
            <w:proofErr w:type="spellEnd"/>
            <w:r w:rsidRPr="00BC33A0">
              <w:rPr>
                <w:rFonts w:eastAsia="DengXian" w:cs="Times New Roman"/>
                <w:color w:val="000000"/>
                <w:szCs w:val="24"/>
              </w:rPr>
              <w:t xml:space="preserve"> hemorrhagic </w:t>
            </w:r>
            <w:proofErr w:type="spellStart"/>
            <w:r w:rsidRPr="00BC33A0">
              <w:rPr>
                <w:rFonts w:eastAsia="DengXian" w:cs="Times New Roman"/>
                <w:color w:val="000000"/>
                <w:szCs w:val="24"/>
              </w:rPr>
              <w:t>disord</w:t>
            </w:r>
            <w:proofErr w:type="spellEnd"/>
            <w:r w:rsidRPr="00BC33A0">
              <w:rPr>
                <w:rFonts w:eastAsia="DengXian" w:cs="Times New Roman"/>
                <w:color w:val="000000"/>
                <w:szCs w:val="24"/>
              </w:rPr>
              <w:t xml:space="preserve"> d/t </w:t>
            </w:r>
            <w:proofErr w:type="spellStart"/>
            <w:r w:rsidRPr="00BC33A0">
              <w:rPr>
                <w:rFonts w:eastAsia="DengXian" w:cs="Times New Roman"/>
                <w:color w:val="000000"/>
                <w:szCs w:val="24"/>
              </w:rPr>
              <w:t>intrns</w:t>
            </w:r>
            <w:proofErr w:type="spellEnd"/>
            <w:r w:rsidRPr="00BC33A0">
              <w:rPr>
                <w:rFonts w:eastAsia="DengXian" w:cs="Times New Roman"/>
                <w:color w:val="000000"/>
                <w:szCs w:val="24"/>
              </w:rPr>
              <w:t xml:space="preserve"> circ </w:t>
            </w:r>
            <w:proofErr w:type="spellStart"/>
            <w:r w:rsidRPr="00BC33A0">
              <w:rPr>
                <w:rFonts w:eastAsia="DengXian" w:cs="Times New Roman"/>
                <w:color w:val="000000"/>
                <w:szCs w:val="24"/>
              </w:rPr>
              <w:t>anticoag</w:t>
            </w:r>
            <w:proofErr w:type="spellEnd"/>
            <w:r w:rsidRPr="00BC33A0">
              <w:rPr>
                <w:rFonts w:eastAsia="DengXian" w:cs="Times New Roman"/>
                <w:color w:val="000000"/>
                <w:szCs w:val="24"/>
              </w:rPr>
              <w:t>,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proofErr w:type="spellStart"/>
            <w:r w:rsidRPr="00BC33A0">
              <w:rPr>
                <w:rFonts w:eastAsia="DengXian" w:cs="Times New Roman"/>
                <w:color w:val="000000"/>
                <w:szCs w:val="24"/>
              </w:rPr>
              <w:t>antib</w:t>
            </w:r>
            <w:proofErr w:type="spellEnd"/>
            <w:r w:rsidRPr="00BC33A0">
              <w:rPr>
                <w:rFonts w:eastAsia="DengXian" w:cs="Times New Roman"/>
                <w:color w:val="000000"/>
                <w:szCs w:val="24"/>
              </w:rPr>
              <w:t>,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proofErr w:type="spellStart"/>
            <w:r w:rsidRPr="00BC33A0">
              <w:rPr>
                <w:rFonts w:eastAsia="DengXian" w:cs="Times New Roman"/>
                <w:color w:val="000000"/>
                <w:szCs w:val="24"/>
              </w:rPr>
              <w:t>inhib</w:t>
            </w:r>
            <w:proofErr w:type="spellEnd"/>
          </w:p>
        </w:tc>
      </w:tr>
      <w:tr w:rsidR="00BC33A0" w:rsidRPr="00E12CBD" w:rsidTr="008167C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D68.3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 xml:space="preserve">Hemorrhagic </w:t>
            </w:r>
            <w:proofErr w:type="spellStart"/>
            <w:r w:rsidRPr="00BC33A0">
              <w:rPr>
                <w:rFonts w:eastAsia="DengXian" w:cs="Times New Roman"/>
                <w:color w:val="000000"/>
                <w:szCs w:val="24"/>
              </w:rPr>
              <w:t>disord</w:t>
            </w:r>
            <w:proofErr w:type="spellEnd"/>
            <w:r w:rsidRPr="00BC33A0">
              <w:rPr>
                <w:rFonts w:eastAsia="DengXian" w:cs="Times New Roman"/>
                <w:color w:val="000000"/>
                <w:szCs w:val="24"/>
              </w:rPr>
              <w:t xml:space="preserve"> d/t extrinsic circulating anticoagulants</w:t>
            </w:r>
          </w:p>
        </w:tc>
      </w:tr>
      <w:tr w:rsidR="00BC33A0" w:rsidRPr="00E12CBD" w:rsidTr="008167C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D68.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/>
                <w:color w:val="000000"/>
                <w:szCs w:val="24"/>
              </w:rPr>
              <w:t>Acquired coagulation factor deficiency</w:t>
            </w:r>
          </w:p>
        </w:tc>
      </w:tr>
      <w:tr w:rsidR="00BC33A0" w:rsidRPr="00E12CBD" w:rsidTr="008167C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 w:hint="eastAsia"/>
                <w:color w:val="000000"/>
                <w:szCs w:val="24"/>
              </w:rPr>
              <w:t>D68.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 w:hint="eastAsia"/>
                <w:color w:val="000000"/>
                <w:szCs w:val="24"/>
              </w:rPr>
              <w:t>Other specified coagulation defects</w:t>
            </w:r>
          </w:p>
        </w:tc>
      </w:tr>
      <w:tr w:rsidR="00BC33A0" w:rsidRPr="00E12CBD" w:rsidTr="008167C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 w:hint="eastAsia"/>
                <w:color w:val="000000"/>
                <w:szCs w:val="24"/>
              </w:rPr>
              <w:t>D68.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 w:hint="eastAsia"/>
                <w:color w:val="000000"/>
                <w:szCs w:val="24"/>
              </w:rPr>
              <w:t>Coagulation defect, unspecified</w:t>
            </w:r>
          </w:p>
        </w:tc>
      </w:tr>
      <w:tr w:rsidR="00BC33A0" w:rsidRPr="00E12CBD" w:rsidTr="008167C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 w:hint="eastAsia"/>
                <w:color w:val="000000"/>
                <w:szCs w:val="24"/>
              </w:rPr>
              <w:t>D6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33A0" w:rsidRPr="00BC33A0" w:rsidRDefault="00BC33A0" w:rsidP="00BC33A0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C33A0">
              <w:rPr>
                <w:rFonts w:eastAsia="DengXian" w:cs="Times New Roman" w:hint="eastAsia"/>
                <w:color w:val="000000"/>
                <w:szCs w:val="24"/>
              </w:rPr>
              <w:t>Purpura and other hemorrhagic conditions</w:t>
            </w:r>
          </w:p>
        </w:tc>
      </w:tr>
      <w:tr w:rsidR="008167CA" w:rsidTr="008167CA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O46.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Antepartum hemorrhage with coagulation defect</w:t>
            </w:r>
          </w:p>
        </w:tc>
      </w:tr>
      <w:tr w:rsidR="008167CA" w:rsidTr="008167CA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O46.0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Antepartum hemorrhage with coagulation defect, unspecified</w:t>
            </w:r>
          </w:p>
        </w:tc>
      </w:tr>
      <w:tr w:rsidR="008167CA" w:rsidTr="008167CA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O46.00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Antepartum hemorrhage w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coag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defect,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unsp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>, first trimester</w:t>
            </w:r>
          </w:p>
        </w:tc>
      </w:tr>
      <w:tr w:rsidR="008167CA" w:rsidTr="008167CA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O46.00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Antepartum hemorrhage w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coag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defect,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unsp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>, second trimester</w:t>
            </w:r>
          </w:p>
        </w:tc>
      </w:tr>
      <w:tr w:rsidR="008167CA" w:rsidTr="008167CA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O46.00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Antepartum hemorrhage w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coag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defect,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unsp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>, third trimester</w:t>
            </w:r>
          </w:p>
        </w:tc>
      </w:tr>
      <w:tr w:rsidR="008167CA" w:rsidTr="008167CA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lastRenderedPageBreak/>
              <w:t>O46.00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Antepartum hemorrhage w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coag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defect,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unsp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,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unsp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trimester</w:t>
            </w:r>
          </w:p>
        </w:tc>
      </w:tr>
      <w:tr w:rsidR="008167CA" w:rsidTr="008167CA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O46.0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Antepartum hemorrhage with afibrinogenemia</w:t>
            </w:r>
          </w:p>
        </w:tc>
      </w:tr>
      <w:tr w:rsidR="008167CA" w:rsidTr="008167CA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O46.01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Antepartum hemorrhage with afibrinogenemia, first trimester</w:t>
            </w:r>
          </w:p>
        </w:tc>
      </w:tr>
      <w:tr w:rsidR="008167CA" w:rsidTr="008167CA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O46.01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Antepartum hemorrhage with afibrinogenemia, second trimester</w:t>
            </w:r>
          </w:p>
        </w:tc>
      </w:tr>
      <w:tr w:rsidR="008167CA" w:rsidTr="008167CA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O46.01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Antepartum hemorrhage with afibrinogenemia, third trimester</w:t>
            </w:r>
          </w:p>
        </w:tc>
      </w:tr>
      <w:tr w:rsidR="008167CA" w:rsidTr="008167CA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O46.01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Antepartum hemorrhage with afibrinogenemia,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unsp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trimester</w:t>
            </w:r>
          </w:p>
        </w:tc>
      </w:tr>
      <w:tr w:rsidR="008167CA" w:rsidTr="008167CA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O46.0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Antepartum hemorrhage w disseminated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intravasc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coagulation</w:t>
            </w:r>
          </w:p>
        </w:tc>
      </w:tr>
      <w:tr w:rsidR="008167CA" w:rsidTr="008167CA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O46.02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Antepart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hemorrhage w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dissem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intravasc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coag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>, first trimester</w:t>
            </w:r>
          </w:p>
        </w:tc>
      </w:tr>
      <w:tr w:rsidR="008167CA" w:rsidTr="008167CA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O46.02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Antepart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hemor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w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dissem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intravasc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coag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>, second trimester</w:t>
            </w:r>
          </w:p>
        </w:tc>
      </w:tr>
      <w:tr w:rsidR="008167CA" w:rsidTr="008167CA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O46.02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Antepart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hemorrhage w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dissem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intravasc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coag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>, third trimester</w:t>
            </w:r>
          </w:p>
        </w:tc>
      </w:tr>
      <w:tr w:rsidR="008167CA" w:rsidTr="008167CA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O46.02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Antepart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hemorrhage w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dissem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intravasc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coag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,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unsp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trimester</w:t>
            </w:r>
          </w:p>
        </w:tc>
      </w:tr>
      <w:tr w:rsidR="008167CA" w:rsidTr="008167CA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O46.0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Antepartum hemorrhage with other coagulation defect</w:t>
            </w:r>
          </w:p>
        </w:tc>
      </w:tr>
      <w:tr w:rsidR="008167CA" w:rsidTr="008167CA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O46.09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Antepartum hemorrhage w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oth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coag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defect, first trimester</w:t>
            </w:r>
          </w:p>
        </w:tc>
      </w:tr>
      <w:tr w:rsidR="008167CA" w:rsidTr="008167CA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O46.09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Antepartum hemorrhage w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oth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coag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defect, second trimester</w:t>
            </w:r>
          </w:p>
        </w:tc>
      </w:tr>
      <w:tr w:rsidR="008167CA" w:rsidTr="008167CA">
        <w:trPr>
          <w:trHeight w:val="32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O46.093</w:t>
            </w:r>
          </w:p>
        </w:tc>
        <w:tc>
          <w:tcPr>
            <w:tcW w:w="7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Antepartum hemorrhage w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oth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coag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defect, third trimester</w:t>
            </w:r>
          </w:p>
        </w:tc>
      </w:tr>
      <w:tr w:rsidR="008167CA" w:rsidTr="008167CA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>O46.099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7CA" w:rsidRPr="008167CA" w:rsidRDefault="008167CA" w:rsidP="008167C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Antepartum hemorrhage w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oth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coag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defect, </w:t>
            </w:r>
            <w:proofErr w:type="spellStart"/>
            <w:r w:rsidRPr="008167CA">
              <w:rPr>
                <w:rFonts w:eastAsia="DengXian" w:cs="Times New Roman" w:hint="eastAsia"/>
                <w:color w:val="000000"/>
                <w:szCs w:val="24"/>
              </w:rPr>
              <w:t>unsp</w:t>
            </w:r>
            <w:proofErr w:type="spellEnd"/>
            <w:r w:rsidRPr="008167CA">
              <w:rPr>
                <w:rFonts w:eastAsia="DengXian" w:cs="Times New Roman" w:hint="eastAsia"/>
                <w:color w:val="000000"/>
                <w:szCs w:val="24"/>
              </w:rPr>
              <w:t xml:space="preserve"> trimester</w:t>
            </w:r>
          </w:p>
        </w:tc>
      </w:tr>
    </w:tbl>
    <w:p w:rsidR="00BC33A0" w:rsidRDefault="00BC33A0" w:rsidP="00BC33A0">
      <w:pPr>
        <w:pStyle w:val="1"/>
        <w:numPr>
          <w:ilvl w:val="0"/>
          <w:numId w:val="0"/>
        </w:numPr>
      </w:pPr>
      <w:r w:rsidRPr="00994A3D">
        <w:t>Supplementary Table</w:t>
      </w:r>
      <w:r>
        <w:t xml:space="preserve"> 2 </w:t>
      </w:r>
      <w:r w:rsidRPr="00C6772F">
        <w:t>International Classification of Diseases</w:t>
      </w:r>
      <w:r>
        <w:t xml:space="preserve"> Codes of C</w:t>
      </w:r>
      <w:r w:rsidRPr="00C6772F">
        <w:t>o</w:t>
      </w:r>
      <w:r>
        <w:t>nfounders</w:t>
      </w:r>
    </w:p>
    <w:p w:rsidR="00397D96" w:rsidRPr="00BC33A0" w:rsidRDefault="00BC33A0" w:rsidP="00397D96">
      <w:pPr>
        <w:rPr>
          <w:lang w:eastAsia="zh-CN"/>
        </w:rPr>
      </w:pPr>
      <w:bookmarkStart w:id="2" w:name="OLE_LINK32"/>
      <w:bookmarkStart w:id="3" w:name="OLE_LINK33"/>
      <w:r w:rsidRPr="00BC33A0">
        <w:rPr>
          <w:lang w:eastAsia="zh-CN"/>
        </w:rPr>
        <w:t>Supplementary Table 2</w:t>
      </w:r>
      <w:bookmarkEnd w:id="2"/>
      <w:bookmarkEnd w:id="3"/>
      <w:r>
        <w:rPr>
          <w:lang w:eastAsia="zh-CN"/>
        </w:rPr>
        <w:t xml:space="preserve"> is too large to be displayed in this Word file. Please see </w:t>
      </w:r>
      <w:r w:rsidRPr="00BC33A0">
        <w:rPr>
          <w:lang w:eastAsia="zh-CN"/>
        </w:rPr>
        <w:t>Supplementary Table 2</w:t>
      </w:r>
      <w:r>
        <w:rPr>
          <w:lang w:eastAsia="zh-CN"/>
        </w:rPr>
        <w:t xml:space="preserve"> in the Supplementary excel file.</w:t>
      </w:r>
    </w:p>
    <w:p w:rsidR="00397D96" w:rsidRPr="00C6772F" w:rsidRDefault="00397D96" w:rsidP="00397D96">
      <w:pPr>
        <w:pStyle w:val="1"/>
        <w:numPr>
          <w:ilvl w:val="0"/>
          <w:numId w:val="0"/>
        </w:numPr>
      </w:pPr>
      <w:r w:rsidRPr="00994A3D">
        <w:t>Supplementary Table</w:t>
      </w:r>
      <w:r>
        <w:t xml:space="preserve"> 3 Surgery Types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2694"/>
        <w:gridCol w:w="5528"/>
      </w:tblGrid>
      <w:tr w:rsidR="008140A3" w:rsidRPr="00E12CBD" w:rsidTr="00820436">
        <w:trPr>
          <w:trHeight w:val="40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140A3" w:rsidRPr="00E12CBD" w:rsidRDefault="008140A3" w:rsidP="00A47321">
            <w:pPr>
              <w:spacing w:before="0" w:after="0"/>
              <w:textAlignment w:val="center"/>
              <w:rPr>
                <w:rFonts w:eastAsia="DengXian" w:cs="Times New Roman"/>
                <w:b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color w:val="000000"/>
                <w:szCs w:val="24"/>
              </w:rPr>
              <w:t>Surgery Typ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40A3" w:rsidRPr="00E12CBD" w:rsidRDefault="008140A3" w:rsidP="00A47321">
            <w:pPr>
              <w:spacing w:before="0" w:after="0"/>
              <w:textAlignment w:val="center"/>
              <w:rPr>
                <w:rFonts w:eastAsia="DengXian" w:cs="Times New Roman"/>
                <w:b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color w:val="000000"/>
                <w:szCs w:val="24"/>
              </w:rPr>
              <w:t>Number (percentage)</w:t>
            </w:r>
          </w:p>
        </w:tc>
      </w:tr>
      <w:tr w:rsidR="008140A3" w:rsidRPr="00BC33A0" w:rsidTr="00820436">
        <w:trPr>
          <w:trHeight w:val="2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0A3" w:rsidRPr="00BC33A0" w:rsidRDefault="00820436" w:rsidP="00A4732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C</w:t>
            </w: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ardiac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surgery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0A3" w:rsidRPr="00BC33A0" w:rsidRDefault="00820436" w:rsidP="00A4732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20436">
              <w:rPr>
                <w:rFonts w:eastAsia="DengXian" w:cs="Times New Roman"/>
                <w:color w:val="000000"/>
                <w:szCs w:val="24"/>
                <w:lang w:eastAsia="zh-CN"/>
              </w:rPr>
              <w:t>8501</w:t>
            </w:r>
            <w:r w:rsidR="000771EE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(1</w:t>
            </w:r>
            <w:r w:rsidR="005A55D1">
              <w:rPr>
                <w:rFonts w:eastAsia="DengXian" w:cs="Times New Roman"/>
                <w:color w:val="000000"/>
                <w:szCs w:val="24"/>
                <w:lang w:eastAsia="zh-CN"/>
              </w:rPr>
              <w:t>2.3</w:t>
            </w:r>
            <w:r w:rsidR="000771EE">
              <w:rPr>
                <w:rFonts w:eastAsia="DengXian" w:cs="Times New Roman"/>
                <w:color w:val="000000"/>
                <w:szCs w:val="24"/>
                <w:lang w:eastAsia="zh-CN"/>
              </w:rPr>
              <w:t>%)</w:t>
            </w:r>
          </w:p>
        </w:tc>
      </w:tr>
      <w:tr w:rsidR="008140A3" w:rsidRPr="00BC33A0" w:rsidTr="00820436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0A3" w:rsidRPr="00BC33A0" w:rsidRDefault="00820436" w:rsidP="00A47321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A</w:t>
            </w:r>
            <w:r w:rsidRPr="00820436">
              <w:rPr>
                <w:rFonts w:eastAsia="DengXian" w:cs="Times New Roman"/>
                <w:color w:val="000000"/>
                <w:szCs w:val="24"/>
              </w:rPr>
              <w:t>rthroplast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0A3" w:rsidRPr="00BC33A0" w:rsidRDefault="00820436" w:rsidP="00A4732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8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22</w:t>
            </w:r>
            <w:r w:rsidR="000771EE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(</w:t>
            </w:r>
            <w:r w:rsidR="005A55D1">
              <w:rPr>
                <w:rFonts w:eastAsia="DengXian" w:cs="Times New Roman"/>
                <w:color w:val="000000"/>
                <w:szCs w:val="24"/>
                <w:lang w:eastAsia="zh-CN"/>
              </w:rPr>
              <w:t>11.6</w:t>
            </w:r>
            <w:r w:rsidR="000771EE">
              <w:rPr>
                <w:rFonts w:eastAsia="DengXian" w:cs="Times New Roman"/>
                <w:color w:val="000000"/>
                <w:szCs w:val="24"/>
                <w:lang w:eastAsia="zh-CN"/>
              </w:rPr>
              <w:t>%)</w:t>
            </w:r>
          </w:p>
        </w:tc>
      </w:tr>
      <w:tr w:rsidR="008140A3" w:rsidRPr="00BC33A0" w:rsidTr="00820436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0A3" w:rsidRPr="00BC33A0" w:rsidRDefault="00820436" w:rsidP="00A4732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Abdominal surger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0A3" w:rsidRPr="00BC33A0" w:rsidRDefault="00820436" w:rsidP="00A4732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7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81</w:t>
            </w:r>
            <w:r w:rsidR="000771EE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(</w:t>
            </w:r>
            <w:r w:rsidR="005A55D1">
              <w:rPr>
                <w:rFonts w:eastAsia="DengXian" w:cs="Times New Roman"/>
                <w:color w:val="000000"/>
                <w:szCs w:val="24"/>
                <w:lang w:eastAsia="zh-CN"/>
              </w:rPr>
              <w:t>10.5</w:t>
            </w:r>
            <w:r w:rsidR="000771EE">
              <w:rPr>
                <w:rFonts w:eastAsia="DengXian" w:cs="Times New Roman"/>
                <w:color w:val="000000"/>
                <w:szCs w:val="24"/>
                <w:lang w:eastAsia="zh-CN"/>
              </w:rPr>
              <w:t>%)</w:t>
            </w:r>
          </w:p>
        </w:tc>
      </w:tr>
      <w:tr w:rsidR="008140A3" w:rsidRPr="00BC33A0" w:rsidTr="00820436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0A3" w:rsidRPr="00BC33A0" w:rsidRDefault="00820436" w:rsidP="00A47321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Thoracic surger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0A3" w:rsidRPr="00BC33A0" w:rsidRDefault="00820436" w:rsidP="00A4732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83</w:t>
            </w:r>
            <w:r w:rsidR="000771EE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(</w:t>
            </w:r>
            <w:r w:rsidR="005A55D1">
              <w:rPr>
                <w:rFonts w:eastAsia="DengXian" w:cs="Times New Roman"/>
                <w:color w:val="000000"/>
                <w:szCs w:val="24"/>
                <w:lang w:eastAsia="zh-CN"/>
              </w:rPr>
              <w:t>6.0</w:t>
            </w:r>
            <w:r w:rsidR="000771EE">
              <w:rPr>
                <w:rFonts w:eastAsia="DengXian" w:cs="Times New Roman"/>
                <w:color w:val="000000"/>
                <w:szCs w:val="24"/>
                <w:lang w:eastAsia="zh-CN"/>
              </w:rPr>
              <w:t>%)</w:t>
            </w:r>
          </w:p>
        </w:tc>
      </w:tr>
      <w:tr w:rsidR="00820436" w:rsidRPr="00BC33A0" w:rsidTr="00820436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436" w:rsidRPr="00BC33A0" w:rsidRDefault="00820436" w:rsidP="00820436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Spine surger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436" w:rsidRPr="00BC33A0" w:rsidRDefault="00820436" w:rsidP="00820436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132</w:t>
            </w:r>
            <w:r w:rsidR="000771EE">
              <w:rPr>
                <w:rFonts w:eastAsia="DengXian" w:cs="Times New Roman"/>
                <w:color w:val="000000"/>
                <w:szCs w:val="24"/>
              </w:rPr>
              <w:t xml:space="preserve"> (</w:t>
            </w:r>
            <w:r w:rsidR="005A55D1">
              <w:rPr>
                <w:rFonts w:eastAsia="DengXian" w:cs="Times New Roman"/>
                <w:color w:val="000000"/>
                <w:szCs w:val="24"/>
              </w:rPr>
              <w:t>4.5</w:t>
            </w:r>
            <w:r w:rsidR="000771EE">
              <w:rPr>
                <w:rFonts w:eastAsia="DengXian" w:cs="Times New Roman"/>
                <w:color w:val="000000"/>
                <w:szCs w:val="24"/>
              </w:rPr>
              <w:t>%)</w:t>
            </w:r>
          </w:p>
        </w:tc>
      </w:tr>
      <w:tr w:rsidR="008140A3" w:rsidRPr="00BC33A0" w:rsidTr="00820436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0A3" w:rsidRPr="00BC33A0" w:rsidRDefault="00820436" w:rsidP="00A47321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Vascular surger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0A3" w:rsidRPr="00BC33A0" w:rsidRDefault="00820436" w:rsidP="00A47321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177</w:t>
            </w:r>
            <w:r w:rsidR="000771EE">
              <w:rPr>
                <w:rFonts w:eastAsia="DengXian" w:cs="Times New Roman"/>
                <w:color w:val="000000"/>
                <w:szCs w:val="24"/>
              </w:rPr>
              <w:t xml:space="preserve"> (</w:t>
            </w:r>
            <w:r w:rsidR="005A55D1">
              <w:rPr>
                <w:rFonts w:eastAsia="DengXian" w:cs="Times New Roman"/>
                <w:color w:val="000000"/>
                <w:szCs w:val="24"/>
              </w:rPr>
              <w:t>3.1</w:t>
            </w:r>
            <w:r w:rsidR="000771EE">
              <w:rPr>
                <w:rFonts w:eastAsia="DengXian" w:cs="Times New Roman"/>
                <w:color w:val="000000"/>
                <w:szCs w:val="24"/>
              </w:rPr>
              <w:t>%)</w:t>
            </w:r>
          </w:p>
        </w:tc>
      </w:tr>
      <w:tr w:rsidR="008140A3" w:rsidRPr="00BC33A0" w:rsidTr="000771EE">
        <w:trPr>
          <w:trHeight w:val="2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0A3" w:rsidRPr="00BC33A0" w:rsidRDefault="000771EE" w:rsidP="00A47321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O</w:t>
            </w: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bstetric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surgery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0A3" w:rsidRPr="00BC33A0" w:rsidRDefault="000771EE" w:rsidP="00A47321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012 (</w:t>
            </w:r>
            <w:r w:rsidR="005A55D1">
              <w:rPr>
                <w:rFonts w:eastAsia="DengXian" w:cs="Times New Roman"/>
                <w:color w:val="000000"/>
                <w:szCs w:val="24"/>
              </w:rPr>
              <w:t>1.5</w:t>
            </w:r>
            <w:r>
              <w:rPr>
                <w:rFonts w:eastAsia="DengXian" w:cs="Times New Roman"/>
                <w:color w:val="000000"/>
                <w:szCs w:val="24"/>
              </w:rPr>
              <w:t>%)</w:t>
            </w:r>
          </w:p>
        </w:tc>
      </w:tr>
      <w:tr w:rsidR="000771EE" w:rsidRPr="00BC33A0" w:rsidTr="000771EE">
        <w:trPr>
          <w:trHeight w:val="2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71EE" w:rsidRDefault="000771EE" w:rsidP="00A47321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Neurosurgery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71EE" w:rsidRPr="00BC33A0" w:rsidRDefault="000771EE" w:rsidP="00A4732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8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42 </w:t>
            </w: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(</w:t>
            </w:r>
            <w:r w:rsidR="005A55D1">
              <w:rPr>
                <w:rFonts w:eastAsia="DengXian" w:cs="Times New Roman"/>
                <w:color w:val="000000"/>
                <w:szCs w:val="24"/>
                <w:lang w:eastAsia="zh-CN"/>
              </w:rPr>
              <w:t>1.2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%)</w:t>
            </w:r>
          </w:p>
        </w:tc>
      </w:tr>
      <w:tr w:rsidR="008140A3" w:rsidRPr="00BC33A0" w:rsidTr="000771EE">
        <w:trPr>
          <w:trHeight w:val="2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0A3" w:rsidRPr="00BC33A0" w:rsidRDefault="00820436" w:rsidP="00A47321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Others</w:t>
            </w:r>
          </w:p>
        </w:tc>
        <w:tc>
          <w:tcPr>
            <w:tcW w:w="55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0A3" w:rsidRPr="00BC33A0" w:rsidRDefault="000771EE" w:rsidP="00A4732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558 (</w:t>
            </w:r>
            <w:r w:rsidR="005A55D1">
              <w:rPr>
                <w:rFonts w:eastAsia="DengXian" w:cs="Times New Roman"/>
                <w:color w:val="000000"/>
                <w:szCs w:val="24"/>
                <w:lang w:eastAsia="zh-CN"/>
              </w:rPr>
              <w:t>49.3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%)</w:t>
            </w:r>
          </w:p>
        </w:tc>
      </w:tr>
    </w:tbl>
    <w:p w:rsidR="00684C41" w:rsidRDefault="00684C41"/>
    <w:sectPr w:rsidR="00684C41" w:rsidSect="007362AD">
      <w:head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85CD9" w:rsidRDefault="00A85CD9" w:rsidP="00F66CDB">
      <w:pPr>
        <w:spacing w:before="0" w:after="0"/>
      </w:pPr>
      <w:r>
        <w:separator/>
      </w:r>
    </w:p>
  </w:endnote>
  <w:endnote w:type="continuationSeparator" w:id="0">
    <w:p w:rsidR="00A85CD9" w:rsidRDefault="00A85CD9" w:rsidP="00F66CD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85CD9" w:rsidRDefault="00A85CD9" w:rsidP="00F66CDB">
      <w:pPr>
        <w:spacing w:before="0" w:after="0"/>
      </w:pPr>
      <w:r>
        <w:separator/>
      </w:r>
    </w:p>
  </w:footnote>
  <w:footnote w:type="continuationSeparator" w:id="0">
    <w:p w:rsidR="00A85CD9" w:rsidRDefault="00A85CD9" w:rsidP="00F66CD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66CDB" w:rsidRDefault="00F66CDB" w:rsidP="00F66CDB">
    <w:pPr>
      <w:pStyle w:val="a8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BA84202" wp14:editId="00F935D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909216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D96"/>
    <w:rsid w:val="000025E9"/>
    <w:rsid w:val="00011F12"/>
    <w:rsid w:val="00013A5E"/>
    <w:rsid w:val="00014DDD"/>
    <w:rsid w:val="00026B6A"/>
    <w:rsid w:val="0002738C"/>
    <w:rsid w:val="00037160"/>
    <w:rsid w:val="00046A15"/>
    <w:rsid w:val="00053E0B"/>
    <w:rsid w:val="000552C5"/>
    <w:rsid w:val="00057FC4"/>
    <w:rsid w:val="00060B92"/>
    <w:rsid w:val="000771EE"/>
    <w:rsid w:val="00081AFF"/>
    <w:rsid w:val="000A16EC"/>
    <w:rsid w:val="000A2D2E"/>
    <w:rsid w:val="000A4868"/>
    <w:rsid w:val="000B0153"/>
    <w:rsid w:val="000C077C"/>
    <w:rsid w:val="000C51CA"/>
    <w:rsid w:val="000D1339"/>
    <w:rsid w:val="000E0A31"/>
    <w:rsid w:val="000E3AF1"/>
    <w:rsid w:val="000F72A7"/>
    <w:rsid w:val="00102095"/>
    <w:rsid w:val="00102549"/>
    <w:rsid w:val="00106E78"/>
    <w:rsid w:val="00123952"/>
    <w:rsid w:val="0012557F"/>
    <w:rsid w:val="00131A36"/>
    <w:rsid w:val="00135737"/>
    <w:rsid w:val="0013666D"/>
    <w:rsid w:val="00144983"/>
    <w:rsid w:val="00156392"/>
    <w:rsid w:val="00162A4B"/>
    <w:rsid w:val="00163E21"/>
    <w:rsid w:val="0018499B"/>
    <w:rsid w:val="001850B3"/>
    <w:rsid w:val="00195E1E"/>
    <w:rsid w:val="00197DEB"/>
    <w:rsid w:val="001B0AFC"/>
    <w:rsid w:val="001B1094"/>
    <w:rsid w:val="001B5D9B"/>
    <w:rsid w:val="001C2505"/>
    <w:rsid w:val="001D0573"/>
    <w:rsid w:val="001D13C4"/>
    <w:rsid w:val="001E3C8A"/>
    <w:rsid w:val="001F743B"/>
    <w:rsid w:val="0020083A"/>
    <w:rsid w:val="00206B4A"/>
    <w:rsid w:val="00210EE8"/>
    <w:rsid w:val="00215F6B"/>
    <w:rsid w:val="00230269"/>
    <w:rsid w:val="00243736"/>
    <w:rsid w:val="00243E3A"/>
    <w:rsid w:val="00246978"/>
    <w:rsid w:val="00246CC5"/>
    <w:rsid w:val="0025719B"/>
    <w:rsid w:val="002728EC"/>
    <w:rsid w:val="00273E4F"/>
    <w:rsid w:val="002759D6"/>
    <w:rsid w:val="00280F03"/>
    <w:rsid w:val="00290D1D"/>
    <w:rsid w:val="0029109D"/>
    <w:rsid w:val="00292359"/>
    <w:rsid w:val="002A0E7E"/>
    <w:rsid w:val="002A6DE2"/>
    <w:rsid w:val="002B1870"/>
    <w:rsid w:val="002C2B2A"/>
    <w:rsid w:val="002D481C"/>
    <w:rsid w:val="002E3258"/>
    <w:rsid w:val="002E7A9A"/>
    <w:rsid w:val="0030513E"/>
    <w:rsid w:val="00305E9A"/>
    <w:rsid w:val="003139E0"/>
    <w:rsid w:val="00326EE4"/>
    <w:rsid w:val="003352DD"/>
    <w:rsid w:val="00342C9F"/>
    <w:rsid w:val="003465CF"/>
    <w:rsid w:val="00351040"/>
    <w:rsid w:val="00353D76"/>
    <w:rsid w:val="003601BA"/>
    <w:rsid w:val="0036084C"/>
    <w:rsid w:val="00361BFE"/>
    <w:rsid w:val="00362181"/>
    <w:rsid w:val="00387F3F"/>
    <w:rsid w:val="00394816"/>
    <w:rsid w:val="00395799"/>
    <w:rsid w:val="00397D96"/>
    <w:rsid w:val="003A0A75"/>
    <w:rsid w:val="003B53F4"/>
    <w:rsid w:val="003B6B33"/>
    <w:rsid w:val="003D68DE"/>
    <w:rsid w:val="003F13EB"/>
    <w:rsid w:val="003F400E"/>
    <w:rsid w:val="003F55B6"/>
    <w:rsid w:val="004073A9"/>
    <w:rsid w:val="00407567"/>
    <w:rsid w:val="00412284"/>
    <w:rsid w:val="00436BD5"/>
    <w:rsid w:val="00441A64"/>
    <w:rsid w:val="00442ED6"/>
    <w:rsid w:val="00442EF9"/>
    <w:rsid w:val="00446C8A"/>
    <w:rsid w:val="004529F4"/>
    <w:rsid w:val="00452D22"/>
    <w:rsid w:val="004664EA"/>
    <w:rsid w:val="00466EFF"/>
    <w:rsid w:val="00470B99"/>
    <w:rsid w:val="00474E9A"/>
    <w:rsid w:val="0048639B"/>
    <w:rsid w:val="00494D53"/>
    <w:rsid w:val="004955EA"/>
    <w:rsid w:val="00497A88"/>
    <w:rsid w:val="004C237A"/>
    <w:rsid w:val="004C29AF"/>
    <w:rsid w:val="004C77C2"/>
    <w:rsid w:val="004D6DB4"/>
    <w:rsid w:val="004D7253"/>
    <w:rsid w:val="004E1921"/>
    <w:rsid w:val="004F2995"/>
    <w:rsid w:val="004F55D1"/>
    <w:rsid w:val="0050466C"/>
    <w:rsid w:val="00505E16"/>
    <w:rsid w:val="005069C6"/>
    <w:rsid w:val="0051737D"/>
    <w:rsid w:val="00532D0A"/>
    <w:rsid w:val="00532E5E"/>
    <w:rsid w:val="005350B4"/>
    <w:rsid w:val="00535AA4"/>
    <w:rsid w:val="00540C36"/>
    <w:rsid w:val="00542DB1"/>
    <w:rsid w:val="00555328"/>
    <w:rsid w:val="005624A5"/>
    <w:rsid w:val="005755BB"/>
    <w:rsid w:val="0057734F"/>
    <w:rsid w:val="00582772"/>
    <w:rsid w:val="005A55D1"/>
    <w:rsid w:val="005B4638"/>
    <w:rsid w:val="005C2D4B"/>
    <w:rsid w:val="005D0E45"/>
    <w:rsid w:val="005D269C"/>
    <w:rsid w:val="005D74DF"/>
    <w:rsid w:val="005E7B5C"/>
    <w:rsid w:val="005F3F8F"/>
    <w:rsid w:val="005F7651"/>
    <w:rsid w:val="00601FD5"/>
    <w:rsid w:val="0060253D"/>
    <w:rsid w:val="0061035D"/>
    <w:rsid w:val="006178FF"/>
    <w:rsid w:val="00636E04"/>
    <w:rsid w:val="006405BE"/>
    <w:rsid w:val="00644135"/>
    <w:rsid w:val="00644518"/>
    <w:rsid w:val="0065314F"/>
    <w:rsid w:val="006575E4"/>
    <w:rsid w:val="0066335C"/>
    <w:rsid w:val="0066378B"/>
    <w:rsid w:val="006712E9"/>
    <w:rsid w:val="00671D6C"/>
    <w:rsid w:val="006735C4"/>
    <w:rsid w:val="00675ABC"/>
    <w:rsid w:val="00675EC9"/>
    <w:rsid w:val="006848B9"/>
    <w:rsid w:val="00684C41"/>
    <w:rsid w:val="006850E3"/>
    <w:rsid w:val="0068700B"/>
    <w:rsid w:val="006A474C"/>
    <w:rsid w:val="006A48D9"/>
    <w:rsid w:val="006B2C3E"/>
    <w:rsid w:val="006B4B9E"/>
    <w:rsid w:val="006C2E76"/>
    <w:rsid w:val="006D1748"/>
    <w:rsid w:val="006D2128"/>
    <w:rsid w:val="006D7849"/>
    <w:rsid w:val="006E114F"/>
    <w:rsid w:val="006E6685"/>
    <w:rsid w:val="006E7A42"/>
    <w:rsid w:val="006F1386"/>
    <w:rsid w:val="00706BA0"/>
    <w:rsid w:val="00714B2D"/>
    <w:rsid w:val="00722242"/>
    <w:rsid w:val="00724DEC"/>
    <w:rsid w:val="007256D4"/>
    <w:rsid w:val="00732DEF"/>
    <w:rsid w:val="0073538A"/>
    <w:rsid w:val="007362AD"/>
    <w:rsid w:val="00737442"/>
    <w:rsid w:val="00737779"/>
    <w:rsid w:val="0074396F"/>
    <w:rsid w:val="00744DD3"/>
    <w:rsid w:val="0075766C"/>
    <w:rsid w:val="00774667"/>
    <w:rsid w:val="00776A79"/>
    <w:rsid w:val="00787FD5"/>
    <w:rsid w:val="00790D8A"/>
    <w:rsid w:val="0079796C"/>
    <w:rsid w:val="007C16BF"/>
    <w:rsid w:val="007C2D56"/>
    <w:rsid w:val="007D10E4"/>
    <w:rsid w:val="007D173D"/>
    <w:rsid w:val="007E11D8"/>
    <w:rsid w:val="007E18EC"/>
    <w:rsid w:val="007E336C"/>
    <w:rsid w:val="007E4516"/>
    <w:rsid w:val="007E4813"/>
    <w:rsid w:val="007E5B9D"/>
    <w:rsid w:val="007F58EB"/>
    <w:rsid w:val="007F63EB"/>
    <w:rsid w:val="008014C1"/>
    <w:rsid w:val="008050BC"/>
    <w:rsid w:val="00807B68"/>
    <w:rsid w:val="00807C27"/>
    <w:rsid w:val="008140A3"/>
    <w:rsid w:val="008167CA"/>
    <w:rsid w:val="0081797B"/>
    <w:rsid w:val="00820436"/>
    <w:rsid w:val="008238D2"/>
    <w:rsid w:val="00827015"/>
    <w:rsid w:val="00847CF4"/>
    <w:rsid w:val="008508F2"/>
    <w:rsid w:val="00852B56"/>
    <w:rsid w:val="00854619"/>
    <w:rsid w:val="0085745B"/>
    <w:rsid w:val="008606DD"/>
    <w:rsid w:val="00864F71"/>
    <w:rsid w:val="00867BAB"/>
    <w:rsid w:val="0087277F"/>
    <w:rsid w:val="00874779"/>
    <w:rsid w:val="00883E8C"/>
    <w:rsid w:val="00885880"/>
    <w:rsid w:val="00885B1B"/>
    <w:rsid w:val="0088643D"/>
    <w:rsid w:val="00890435"/>
    <w:rsid w:val="008930B3"/>
    <w:rsid w:val="00897FCB"/>
    <w:rsid w:val="008A2E5D"/>
    <w:rsid w:val="008A3F4D"/>
    <w:rsid w:val="008B2F55"/>
    <w:rsid w:val="008B5760"/>
    <w:rsid w:val="008C15A1"/>
    <w:rsid w:val="008C27F3"/>
    <w:rsid w:val="008C4458"/>
    <w:rsid w:val="008C68C4"/>
    <w:rsid w:val="008F4C3A"/>
    <w:rsid w:val="00900329"/>
    <w:rsid w:val="00903F4B"/>
    <w:rsid w:val="00907619"/>
    <w:rsid w:val="00913495"/>
    <w:rsid w:val="00916948"/>
    <w:rsid w:val="00917B55"/>
    <w:rsid w:val="00920FB5"/>
    <w:rsid w:val="00923438"/>
    <w:rsid w:val="00927B90"/>
    <w:rsid w:val="00940CDC"/>
    <w:rsid w:val="0094112F"/>
    <w:rsid w:val="0094398F"/>
    <w:rsid w:val="00944278"/>
    <w:rsid w:val="009525C0"/>
    <w:rsid w:val="0095411A"/>
    <w:rsid w:val="009579C7"/>
    <w:rsid w:val="00962082"/>
    <w:rsid w:val="00962F55"/>
    <w:rsid w:val="00971C67"/>
    <w:rsid w:val="009829D5"/>
    <w:rsid w:val="00984BC6"/>
    <w:rsid w:val="00985AA9"/>
    <w:rsid w:val="00993A81"/>
    <w:rsid w:val="009A7A67"/>
    <w:rsid w:val="009B4A9F"/>
    <w:rsid w:val="009D62BA"/>
    <w:rsid w:val="009D6C30"/>
    <w:rsid w:val="009E1BAA"/>
    <w:rsid w:val="00A00AC4"/>
    <w:rsid w:val="00A018F0"/>
    <w:rsid w:val="00A05F4E"/>
    <w:rsid w:val="00A06E89"/>
    <w:rsid w:val="00A120B8"/>
    <w:rsid w:val="00A140C4"/>
    <w:rsid w:val="00A23046"/>
    <w:rsid w:val="00A24A7A"/>
    <w:rsid w:val="00A300BE"/>
    <w:rsid w:val="00A44C13"/>
    <w:rsid w:val="00A54AE1"/>
    <w:rsid w:val="00A560CE"/>
    <w:rsid w:val="00A5722E"/>
    <w:rsid w:val="00A630F1"/>
    <w:rsid w:val="00A72B9A"/>
    <w:rsid w:val="00A75664"/>
    <w:rsid w:val="00A77601"/>
    <w:rsid w:val="00A830EB"/>
    <w:rsid w:val="00A85CD9"/>
    <w:rsid w:val="00A86078"/>
    <w:rsid w:val="00A901A6"/>
    <w:rsid w:val="00AA43AF"/>
    <w:rsid w:val="00AA4A3B"/>
    <w:rsid w:val="00AC2953"/>
    <w:rsid w:val="00AC4A66"/>
    <w:rsid w:val="00AD0331"/>
    <w:rsid w:val="00AD4F2B"/>
    <w:rsid w:val="00AD6BAD"/>
    <w:rsid w:val="00AD6DD9"/>
    <w:rsid w:val="00AD728D"/>
    <w:rsid w:val="00AF5AC8"/>
    <w:rsid w:val="00B14EEC"/>
    <w:rsid w:val="00B268AC"/>
    <w:rsid w:val="00B31F66"/>
    <w:rsid w:val="00B36B91"/>
    <w:rsid w:val="00B432D1"/>
    <w:rsid w:val="00B606BD"/>
    <w:rsid w:val="00B61079"/>
    <w:rsid w:val="00B647E2"/>
    <w:rsid w:val="00B66822"/>
    <w:rsid w:val="00B66E32"/>
    <w:rsid w:val="00BA3BB3"/>
    <w:rsid w:val="00BA42D7"/>
    <w:rsid w:val="00BA70D6"/>
    <w:rsid w:val="00BB2925"/>
    <w:rsid w:val="00BC33A0"/>
    <w:rsid w:val="00BC3BED"/>
    <w:rsid w:val="00BC666C"/>
    <w:rsid w:val="00BE06E9"/>
    <w:rsid w:val="00BE5357"/>
    <w:rsid w:val="00BE668F"/>
    <w:rsid w:val="00BE6DC7"/>
    <w:rsid w:val="00BF237E"/>
    <w:rsid w:val="00BF459A"/>
    <w:rsid w:val="00C011B9"/>
    <w:rsid w:val="00C139B6"/>
    <w:rsid w:val="00C16914"/>
    <w:rsid w:val="00C23185"/>
    <w:rsid w:val="00C2494D"/>
    <w:rsid w:val="00C253E0"/>
    <w:rsid w:val="00C26B5D"/>
    <w:rsid w:val="00C32B92"/>
    <w:rsid w:val="00C417FD"/>
    <w:rsid w:val="00C46926"/>
    <w:rsid w:val="00C554C7"/>
    <w:rsid w:val="00C74687"/>
    <w:rsid w:val="00C824CA"/>
    <w:rsid w:val="00C84DF9"/>
    <w:rsid w:val="00CA6C9C"/>
    <w:rsid w:val="00CB265C"/>
    <w:rsid w:val="00CB3794"/>
    <w:rsid w:val="00CB62CA"/>
    <w:rsid w:val="00CC41E3"/>
    <w:rsid w:val="00CD2FE4"/>
    <w:rsid w:val="00CD50D2"/>
    <w:rsid w:val="00CE247D"/>
    <w:rsid w:val="00CF3646"/>
    <w:rsid w:val="00D07698"/>
    <w:rsid w:val="00D156D6"/>
    <w:rsid w:val="00D223F9"/>
    <w:rsid w:val="00D256CD"/>
    <w:rsid w:val="00D32587"/>
    <w:rsid w:val="00D50CF7"/>
    <w:rsid w:val="00D54913"/>
    <w:rsid w:val="00D56B09"/>
    <w:rsid w:val="00D65CB3"/>
    <w:rsid w:val="00D7427B"/>
    <w:rsid w:val="00D7555C"/>
    <w:rsid w:val="00D77108"/>
    <w:rsid w:val="00D954DC"/>
    <w:rsid w:val="00D95CCD"/>
    <w:rsid w:val="00DA1CC2"/>
    <w:rsid w:val="00DB7381"/>
    <w:rsid w:val="00DD2F7E"/>
    <w:rsid w:val="00DE2083"/>
    <w:rsid w:val="00DE45A0"/>
    <w:rsid w:val="00DE5C54"/>
    <w:rsid w:val="00E01A97"/>
    <w:rsid w:val="00E05A90"/>
    <w:rsid w:val="00E10EB9"/>
    <w:rsid w:val="00E23D88"/>
    <w:rsid w:val="00E4489C"/>
    <w:rsid w:val="00E53D8D"/>
    <w:rsid w:val="00E566AF"/>
    <w:rsid w:val="00E73AC8"/>
    <w:rsid w:val="00E835D5"/>
    <w:rsid w:val="00E94A52"/>
    <w:rsid w:val="00E97D42"/>
    <w:rsid w:val="00EA6832"/>
    <w:rsid w:val="00EB24FB"/>
    <w:rsid w:val="00EB78F7"/>
    <w:rsid w:val="00EC1091"/>
    <w:rsid w:val="00EC3DE0"/>
    <w:rsid w:val="00EC5579"/>
    <w:rsid w:val="00ED3A46"/>
    <w:rsid w:val="00EE134C"/>
    <w:rsid w:val="00EE29C8"/>
    <w:rsid w:val="00EF14E1"/>
    <w:rsid w:val="00F03681"/>
    <w:rsid w:val="00F10D35"/>
    <w:rsid w:val="00F25BD8"/>
    <w:rsid w:val="00F25D4E"/>
    <w:rsid w:val="00F27341"/>
    <w:rsid w:val="00F27F7E"/>
    <w:rsid w:val="00F3150A"/>
    <w:rsid w:val="00F419BB"/>
    <w:rsid w:val="00F4505F"/>
    <w:rsid w:val="00F45775"/>
    <w:rsid w:val="00F46D7A"/>
    <w:rsid w:val="00F51216"/>
    <w:rsid w:val="00F52599"/>
    <w:rsid w:val="00F55909"/>
    <w:rsid w:val="00F571CD"/>
    <w:rsid w:val="00F66CDB"/>
    <w:rsid w:val="00F710B6"/>
    <w:rsid w:val="00F82CFF"/>
    <w:rsid w:val="00F8435F"/>
    <w:rsid w:val="00F91164"/>
    <w:rsid w:val="00FA3BCE"/>
    <w:rsid w:val="00FA7410"/>
    <w:rsid w:val="00FB3219"/>
    <w:rsid w:val="00FB3621"/>
    <w:rsid w:val="00FC2AF2"/>
    <w:rsid w:val="00FD06C5"/>
    <w:rsid w:val="00FD1638"/>
    <w:rsid w:val="00FE2E80"/>
    <w:rsid w:val="00FF0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53A3A"/>
  <w15:chartTrackingRefBased/>
  <w15:docId w15:val="{6658047E-4533-5B4C-ADF8-C53A8E966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7D96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397D96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397D9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397D9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397D9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397D96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397D96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397D96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397D96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397D96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397D96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397D96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397D96"/>
    <w:pPr>
      <w:numPr>
        <w:numId w:val="1"/>
      </w:numPr>
    </w:pPr>
  </w:style>
  <w:style w:type="paragraph" w:styleId="a5">
    <w:name w:val="Title"/>
    <w:basedOn w:val="a"/>
    <w:next w:val="a"/>
    <w:link w:val="a6"/>
    <w:qFormat/>
    <w:rsid w:val="00397D9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6">
    <w:name w:val="标题 字符"/>
    <w:basedOn w:val="a1"/>
    <w:link w:val="a5"/>
    <w:rsid w:val="00397D96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5"/>
    <w:next w:val="a5"/>
    <w:qFormat/>
    <w:rsid w:val="00397D96"/>
    <w:pPr>
      <w:spacing w:after="120"/>
    </w:pPr>
    <w:rPr>
      <w:i/>
    </w:rPr>
  </w:style>
  <w:style w:type="paragraph" w:styleId="a0">
    <w:name w:val="List Paragraph"/>
    <w:basedOn w:val="a"/>
    <w:uiPriority w:val="34"/>
    <w:qFormat/>
    <w:rsid w:val="00397D96"/>
    <w:pPr>
      <w:ind w:firstLineChars="200" w:firstLine="420"/>
    </w:pPr>
  </w:style>
  <w:style w:type="paragraph" w:styleId="a4">
    <w:name w:val="Subtitle"/>
    <w:basedOn w:val="a"/>
    <w:next w:val="a"/>
    <w:link w:val="a7"/>
    <w:uiPriority w:val="11"/>
    <w:qFormat/>
    <w:rsid w:val="00397D96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7">
    <w:name w:val="副标题 字符"/>
    <w:basedOn w:val="a1"/>
    <w:link w:val="a4"/>
    <w:uiPriority w:val="11"/>
    <w:rsid w:val="00397D96"/>
    <w:rPr>
      <w:b/>
      <w:bCs/>
      <w:kern w:val="28"/>
      <w:sz w:val="32"/>
      <w:szCs w:val="32"/>
      <w:lang w:eastAsia="en-US"/>
    </w:rPr>
  </w:style>
  <w:style w:type="paragraph" w:styleId="a8">
    <w:name w:val="header"/>
    <w:basedOn w:val="a"/>
    <w:link w:val="a9"/>
    <w:uiPriority w:val="99"/>
    <w:unhideWhenUsed/>
    <w:rsid w:val="00F66C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1"/>
    <w:link w:val="a8"/>
    <w:uiPriority w:val="99"/>
    <w:rsid w:val="00F66CDB"/>
    <w:rPr>
      <w:rFonts w:ascii="Times New Roman" w:hAnsi="Times New Roman"/>
      <w:kern w:val="0"/>
      <w:sz w:val="18"/>
      <w:szCs w:val="18"/>
      <w:lang w:eastAsia="en-US"/>
    </w:rPr>
  </w:style>
  <w:style w:type="paragraph" w:styleId="aa">
    <w:name w:val="footer"/>
    <w:basedOn w:val="a"/>
    <w:link w:val="ab"/>
    <w:uiPriority w:val="99"/>
    <w:unhideWhenUsed/>
    <w:rsid w:val="00F66CD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1"/>
    <w:link w:val="aa"/>
    <w:uiPriority w:val="99"/>
    <w:rsid w:val="00F66CDB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3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472</Words>
  <Characters>2693</Characters>
  <Application>Microsoft Office Word</Application>
  <DocSecurity>0</DocSecurity>
  <Lines>22</Lines>
  <Paragraphs>6</Paragraphs>
  <ScaleCrop>false</ScaleCrop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宵寒</dc:creator>
  <cp:keywords/>
  <dc:description/>
  <cp:lastModifiedBy>徐宵寒</cp:lastModifiedBy>
  <cp:revision>10</cp:revision>
  <dcterms:created xsi:type="dcterms:W3CDTF">2022-12-21T12:02:00Z</dcterms:created>
  <dcterms:modified xsi:type="dcterms:W3CDTF">2022-12-21T15:27:00Z</dcterms:modified>
</cp:coreProperties>
</file>